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96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93"/>
        <w:gridCol w:w="2370"/>
        <w:gridCol w:w="9"/>
        <w:gridCol w:w="2492"/>
        <w:gridCol w:w="2573"/>
        <w:gridCol w:w="2659"/>
      </w:tblGrid>
      <w:tr w:rsidR="00403B22" w:rsidRPr="00024B35" w:rsidTr="009C2EBA">
        <w:trPr>
          <w:trHeight w:val="567"/>
        </w:trPr>
        <w:tc>
          <w:tcPr>
            <w:tcW w:w="1439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C18" w:rsidRPr="00403B22" w:rsidRDefault="00C26C18" w:rsidP="00EF47A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03B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dditional file </w:t>
            </w:r>
            <w:r w:rsidR="00024B3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</w:t>
            </w:r>
            <w:bookmarkStart w:id="0" w:name="_GoBack"/>
            <w:bookmarkEnd w:id="0"/>
            <w:r w:rsidRPr="00403B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6408DA" w:rsidRPr="00403B22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403B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sociations between individual and neighborhood </w:t>
            </w:r>
            <w:proofErr w:type="spellStart"/>
            <w:r w:rsidRPr="00403B22">
              <w:rPr>
                <w:rFonts w:ascii="Times New Roman" w:hAnsi="Times New Roman"/>
                <w:sz w:val="24"/>
                <w:szCs w:val="24"/>
                <w:lang w:val="en-US"/>
              </w:rPr>
              <w:t>sociodemographic</w:t>
            </w:r>
            <w:proofErr w:type="spellEnd"/>
            <w:r w:rsidRPr="00403B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ariables and </w:t>
            </w:r>
            <w:r w:rsidR="00EF47A7" w:rsidRPr="00403B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lycaemia and resting heart rate </w:t>
            </w:r>
            <w:r w:rsidRPr="00403B22">
              <w:rPr>
                <w:rFonts w:ascii="Times New Roman" w:hAnsi="Times New Roman"/>
                <w:sz w:val="24"/>
                <w:szCs w:val="24"/>
                <w:lang w:val="en-US"/>
              </w:rPr>
              <w:t>among men and women</w:t>
            </w:r>
            <w:r w:rsidR="006408DA" w:rsidRPr="00403B22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403B22" w:rsidRPr="00403B22" w:rsidTr="009C2EBA">
        <w:trPr>
          <w:trHeight w:val="277"/>
        </w:trPr>
        <w:tc>
          <w:tcPr>
            <w:tcW w:w="4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47A7" w:rsidRPr="00403B22" w:rsidRDefault="00EF47A7" w:rsidP="0072600F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8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7A7" w:rsidRPr="00403B22" w:rsidRDefault="00EF47A7" w:rsidP="006105B3">
            <w:pPr>
              <w:spacing w:after="0" w:line="380" w:lineRule="exact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03B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lycaemia</w:t>
            </w:r>
          </w:p>
        </w:tc>
        <w:tc>
          <w:tcPr>
            <w:tcW w:w="5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47A7" w:rsidRPr="00403B22" w:rsidRDefault="00EF47A7" w:rsidP="006105B3">
            <w:pPr>
              <w:spacing w:after="0" w:line="380" w:lineRule="exact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403B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sting heart rate</w:t>
            </w:r>
          </w:p>
        </w:tc>
      </w:tr>
      <w:tr w:rsidR="00403B22" w:rsidRPr="00403B22" w:rsidTr="009C2EBA">
        <w:trPr>
          <w:trHeight w:val="277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F47A7" w:rsidRPr="00403B22" w:rsidRDefault="00EF47A7" w:rsidP="0072600F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47A7" w:rsidRPr="00403B22" w:rsidRDefault="00EF47A7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03B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n</w:t>
            </w:r>
          </w:p>
        </w:tc>
        <w:tc>
          <w:tcPr>
            <w:tcW w:w="25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47A7" w:rsidRPr="00403B22" w:rsidRDefault="00EF47A7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03B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47A7" w:rsidRPr="00403B22" w:rsidRDefault="00EF47A7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03B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n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47A7" w:rsidRPr="00403B22" w:rsidRDefault="00EF47A7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03B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omen</w:t>
            </w:r>
          </w:p>
        </w:tc>
      </w:tr>
      <w:tr w:rsidR="00403B22" w:rsidRPr="00403B22" w:rsidTr="009C2EBA">
        <w:trPr>
          <w:trHeight w:val="271"/>
        </w:trPr>
        <w:tc>
          <w:tcPr>
            <w:tcW w:w="4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7A7" w:rsidRPr="00403B22" w:rsidRDefault="00EF47A7" w:rsidP="0072600F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7A7" w:rsidRPr="00403B22" w:rsidRDefault="00EF47A7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03B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β      (95% CI)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7A7" w:rsidRPr="00403B22" w:rsidRDefault="00EF47A7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03B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β     (95% CI)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7A7" w:rsidRPr="00403B22" w:rsidRDefault="00EF47A7" w:rsidP="00EA423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03B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β    (95% CI)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7A7" w:rsidRPr="00403B22" w:rsidRDefault="00EF47A7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03B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β      (95% CI)</w:t>
            </w:r>
          </w:p>
        </w:tc>
      </w:tr>
      <w:tr w:rsidR="00403B22" w:rsidRPr="00403B22" w:rsidTr="009C2EBA">
        <w:trPr>
          <w:trHeight w:val="238"/>
        </w:trPr>
        <w:tc>
          <w:tcPr>
            <w:tcW w:w="4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47A7" w:rsidRPr="00403B22" w:rsidRDefault="00EF47A7" w:rsidP="00C26C18">
            <w:pPr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403B22">
              <w:rPr>
                <w:rFonts w:ascii="Times New Roman" w:hAnsi="Times New Roman"/>
                <w:b/>
                <w:lang w:val="en-GB"/>
              </w:rPr>
              <w:t>Age (vs. 30 to 44)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47A7" w:rsidRPr="00403B22" w:rsidRDefault="00EF47A7" w:rsidP="0072600F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47A7" w:rsidRPr="00403B22" w:rsidRDefault="00EF47A7" w:rsidP="0072600F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47A7" w:rsidRPr="00403B22" w:rsidRDefault="00EF47A7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47A7" w:rsidRPr="00403B22" w:rsidRDefault="00EF47A7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403B22" w:rsidRPr="00403B22" w:rsidTr="009C2EBA">
        <w:trPr>
          <w:trHeight w:val="218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72600F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403B22">
              <w:rPr>
                <w:rFonts w:ascii="Times New Roman" w:hAnsi="Times New Roman"/>
                <w:lang w:val="en-GB"/>
              </w:rPr>
              <w:t xml:space="preserve">    45 to 59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5.00  3.97 – 6.04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4.75  3.07 – 6.44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.15  0.40 – 1.9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0.37  -1.54 – 0.78</w:t>
            </w:r>
          </w:p>
        </w:tc>
      </w:tr>
      <w:tr w:rsidR="00403B22" w:rsidRPr="00403B22" w:rsidTr="009C2EBA">
        <w:trPr>
          <w:trHeight w:val="204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72600F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403B22">
              <w:rPr>
                <w:rFonts w:ascii="Times New Roman" w:hAnsi="Times New Roman"/>
                <w:lang w:val="en-GB"/>
              </w:rPr>
              <w:t xml:space="preserve">    60 to 7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7.24  5.33 – 9.14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7.83  5.00 – 10.66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.73  0.38 – 3.09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0.05  -2.01 – 1.89</w:t>
            </w:r>
          </w:p>
        </w:tc>
      </w:tr>
      <w:tr w:rsidR="00403B22" w:rsidRPr="00024B35" w:rsidTr="009C2EBA">
        <w:trPr>
          <w:trHeight w:val="312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72600F">
            <w:pPr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403B22">
              <w:rPr>
                <w:rFonts w:ascii="Times New Roman" w:hAnsi="Times New Roman"/>
                <w:b/>
                <w:lang w:val="en-GB"/>
              </w:rPr>
              <w:t>Individual education (vs. high education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403B22" w:rsidRPr="00403B22" w:rsidTr="009C2EBA">
        <w:trPr>
          <w:trHeight w:val="261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72600F">
            <w:pPr>
              <w:spacing w:after="0" w:line="360" w:lineRule="auto"/>
              <w:ind w:left="211" w:hanging="211"/>
              <w:rPr>
                <w:rFonts w:ascii="Times New Roman" w:hAnsi="Times New Roman"/>
                <w:lang w:val="en-GB"/>
              </w:rPr>
            </w:pPr>
            <w:r w:rsidRPr="00403B22">
              <w:rPr>
                <w:rFonts w:ascii="Times New Roman" w:hAnsi="Times New Roman"/>
                <w:lang w:val="en-GB"/>
              </w:rPr>
              <w:t xml:space="preserve">    Medium-high education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0.31  -0.99 – 1.62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0.44  -2.55 – 1.65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.14  0.19 – 2.09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0.27  -1.73 – 1.19</w:t>
            </w:r>
          </w:p>
        </w:tc>
      </w:tr>
      <w:tr w:rsidR="00403B22" w:rsidRPr="00403B22" w:rsidTr="009C2EBA">
        <w:trPr>
          <w:trHeight w:val="250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72600F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403B22">
              <w:rPr>
                <w:rFonts w:ascii="Times New Roman" w:hAnsi="Times New Roman"/>
                <w:lang w:val="en-GB"/>
              </w:rPr>
              <w:t xml:space="preserve">    Medium-low education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.29  -0.32 – 2.91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0.23  -2.78 – 2.31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.64  0.46 – 2.8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0.97  -2.74 – 0.79</w:t>
            </w:r>
          </w:p>
        </w:tc>
      </w:tr>
      <w:tr w:rsidR="00403B22" w:rsidRPr="00403B22" w:rsidTr="009C2EBA">
        <w:trPr>
          <w:trHeight w:val="216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403B22">
              <w:rPr>
                <w:rFonts w:ascii="Times New Roman" w:hAnsi="Times New Roman"/>
                <w:lang w:val="en-GB"/>
              </w:rPr>
              <w:t xml:space="preserve">    Low education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0.75  -1.57 – 3.08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0.63  -4.13 – 2.86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0.19  -1.50 – 1.9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.54  -0.89 – 3.98</w:t>
            </w:r>
          </w:p>
        </w:tc>
      </w:tr>
      <w:tr w:rsidR="00403B22" w:rsidRPr="00024B35" w:rsidTr="009C2EBA">
        <w:trPr>
          <w:trHeight w:val="193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9C2EBA">
            <w:pPr>
              <w:spacing w:after="0" w:line="360" w:lineRule="auto"/>
              <w:ind w:left="211" w:hanging="211"/>
              <w:rPr>
                <w:rFonts w:ascii="Times New Roman" w:hAnsi="Times New Roman"/>
                <w:b/>
                <w:lang w:val="en-GB"/>
              </w:rPr>
            </w:pPr>
            <w:r w:rsidRPr="00403B22">
              <w:rPr>
                <w:rFonts w:ascii="Times New Roman" w:hAnsi="Times New Roman"/>
                <w:b/>
                <w:lang w:val="en-GB"/>
              </w:rPr>
              <w:t>Household income (vs. high income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before="40"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before="40"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403B22" w:rsidRPr="00403B22" w:rsidTr="009C2EBA">
        <w:trPr>
          <w:trHeight w:val="117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72600F">
            <w:pPr>
              <w:spacing w:after="0" w:line="360" w:lineRule="auto"/>
              <w:ind w:left="211" w:hanging="211"/>
              <w:rPr>
                <w:rFonts w:ascii="Times New Roman" w:hAnsi="Times New Roman"/>
                <w:lang w:val="en-GB"/>
              </w:rPr>
            </w:pPr>
            <w:r w:rsidRPr="00403B22">
              <w:rPr>
                <w:rFonts w:ascii="Times New Roman" w:hAnsi="Times New Roman"/>
                <w:lang w:val="en-GB"/>
              </w:rPr>
              <w:t xml:space="preserve">    Medium-high incom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1.27  -2.67 – 0.12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2.62  -5.05 – -0.19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0.12  -1.13 – 0.89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1.36  -3.04 – 0.33</w:t>
            </w:r>
          </w:p>
        </w:tc>
      </w:tr>
      <w:tr w:rsidR="00403B22" w:rsidRPr="00403B22" w:rsidTr="009C2EBA">
        <w:trPr>
          <w:trHeight w:val="117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72600F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403B22">
              <w:rPr>
                <w:rFonts w:ascii="Times New Roman" w:hAnsi="Times New Roman"/>
                <w:lang w:val="en-GB"/>
              </w:rPr>
              <w:t xml:space="preserve">    Medium-low incom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1.07  -2.57 – 0.42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1.95  -4.43 – 0.53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0.80  -0.27 – 1.89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0.80  -2.51 – 0.90</w:t>
            </w:r>
          </w:p>
        </w:tc>
      </w:tr>
      <w:tr w:rsidR="00403B22" w:rsidRPr="00403B22" w:rsidTr="009C2EBA">
        <w:trPr>
          <w:trHeight w:val="264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403B22">
              <w:rPr>
                <w:rFonts w:ascii="Times New Roman" w:hAnsi="Times New Roman"/>
                <w:lang w:val="en-GB"/>
              </w:rPr>
              <w:t xml:space="preserve">    Low income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1.68  -3.45 – 0.08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2.26  -4.96 – 0.43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2.59  1.31 – 3.8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0.68  -1.17 – 2.53</w:t>
            </w:r>
          </w:p>
        </w:tc>
      </w:tr>
      <w:tr w:rsidR="00403B22" w:rsidRPr="00403B22" w:rsidTr="009C2EBA">
        <w:trPr>
          <w:trHeight w:val="264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403B22">
              <w:rPr>
                <w:rFonts w:ascii="Times New Roman" w:hAnsi="Times New Roman"/>
                <w:b/>
                <w:lang w:val="en-GB"/>
              </w:rPr>
              <w:t>Perceived financial strain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0.21  -1.31 – 1.74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0.63  -4.13 – 2.86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0.04  -1.07 – 1.1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0.86  -2.29 – 0.57</w:t>
            </w:r>
          </w:p>
        </w:tc>
      </w:tr>
      <w:tr w:rsidR="00403B22" w:rsidRPr="00403B22" w:rsidTr="009C2EBA">
        <w:trPr>
          <w:trHeight w:val="264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403B22">
              <w:rPr>
                <w:rFonts w:ascii="Times New Roman" w:hAnsi="Times New Roman"/>
                <w:b/>
                <w:lang w:val="en-US"/>
              </w:rPr>
              <w:t>Living alone (vs. as a couple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1.36  -2.55 – -0.16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0.24  -1.37 – 1.86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0.57  -0.29 – 1.4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0.27  -1.39 – 0.84</w:t>
            </w:r>
          </w:p>
        </w:tc>
      </w:tr>
      <w:tr w:rsidR="00403B22" w:rsidRPr="00024B35" w:rsidTr="009C2EBA">
        <w:trPr>
          <w:trHeight w:val="264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403B22">
              <w:rPr>
                <w:rFonts w:ascii="Times New Roman" w:hAnsi="Times New Roman"/>
                <w:b/>
                <w:lang w:val="en-US"/>
              </w:rPr>
              <w:t>Occupational status (vs. high white-collar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</w:tr>
      <w:tr w:rsidR="00403B22" w:rsidRPr="00403B22" w:rsidTr="009C2EBA">
        <w:trPr>
          <w:trHeight w:val="264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5D1743">
            <w:pPr>
              <w:tabs>
                <w:tab w:val="left" w:pos="283"/>
                <w:tab w:val="left" w:pos="703"/>
                <w:tab w:val="right" w:pos="3901"/>
              </w:tabs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403B22">
              <w:rPr>
                <w:rFonts w:ascii="Times New Roman" w:hAnsi="Times New Roman"/>
                <w:lang w:val="en-GB"/>
              </w:rPr>
              <w:t xml:space="preserve">    </w:t>
            </w:r>
            <w:r w:rsidRPr="00403B22">
              <w:rPr>
                <w:rFonts w:ascii="Times New Roman" w:hAnsi="Times New Roman"/>
                <w:lang w:val="en-US"/>
              </w:rPr>
              <w:t>Intermediate</w:t>
            </w:r>
            <w:r w:rsidRPr="00403B22">
              <w:rPr>
                <w:rFonts w:ascii="Times New Roman" w:hAnsi="Times New Roman"/>
                <w:lang w:val="en-US"/>
              </w:rPr>
              <w:tab/>
            </w: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0.16  -2.27 – 1.94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2.49  -0.88 – 5.86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0.29  -1.25 – 1.8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.13  -1.19 – 3.46</w:t>
            </w:r>
          </w:p>
        </w:tc>
      </w:tr>
      <w:tr w:rsidR="00403B22" w:rsidRPr="00403B22" w:rsidTr="009C2EBA">
        <w:trPr>
          <w:trHeight w:val="264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403B22">
              <w:rPr>
                <w:rFonts w:ascii="Times New Roman" w:hAnsi="Times New Roman"/>
                <w:lang w:val="en-GB"/>
              </w:rPr>
              <w:t xml:space="preserve">    </w:t>
            </w:r>
            <w:r w:rsidRPr="00403B22">
              <w:rPr>
                <w:rFonts w:ascii="Times New Roman" w:hAnsi="Times New Roman"/>
                <w:lang w:val="en-US"/>
              </w:rPr>
              <w:t>Low-white colla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1.76  -3.24 – -0.28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3.05  0.90 – 5.19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0.82  -1.89 – 0.2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.70  0.21 – 3.18</w:t>
            </w:r>
          </w:p>
        </w:tc>
      </w:tr>
      <w:tr w:rsidR="00403B22" w:rsidRPr="00403B22" w:rsidTr="009C2EBA">
        <w:trPr>
          <w:trHeight w:val="264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403B22">
              <w:rPr>
                <w:rFonts w:ascii="Times New Roman" w:hAnsi="Times New Roman"/>
                <w:lang w:val="en-GB"/>
              </w:rPr>
              <w:t xml:space="preserve">    B</w:t>
            </w:r>
            <w:proofErr w:type="spellStart"/>
            <w:r w:rsidR="005A0F2B" w:rsidRPr="00403B22">
              <w:rPr>
                <w:rFonts w:ascii="Times New Roman" w:hAnsi="Times New Roman"/>
                <w:lang w:val="en-US"/>
              </w:rPr>
              <w:t>lue</w:t>
            </w:r>
            <w:proofErr w:type="spellEnd"/>
            <w:r w:rsidRPr="00403B22">
              <w:rPr>
                <w:rFonts w:ascii="Times New Roman" w:hAnsi="Times New Roman"/>
                <w:lang w:val="en-US"/>
              </w:rPr>
              <w:t>-colla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0.10  -1.96 – 1.77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4.69  0.81 – 8.58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0.45  -0.91 – 1.8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4.70  2.01 – 7.40</w:t>
            </w:r>
          </w:p>
        </w:tc>
      </w:tr>
      <w:tr w:rsidR="00403B22" w:rsidRPr="00024B35" w:rsidTr="009C2EBA">
        <w:trPr>
          <w:trHeight w:val="213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72600F">
            <w:pPr>
              <w:spacing w:after="0" w:line="360" w:lineRule="auto"/>
              <w:rPr>
                <w:rFonts w:ascii="Times New Roman" w:eastAsia="Times New Roman" w:hAnsi="Times New Roman"/>
                <w:b/>
                <w:lang w:val="en-US"/>
              </w:rPr>
            </w:pPr>
            <w:r w:rsidRPr="00403B22">
              <w:rPr>
                <w:rFonts w:ascii="Times New Roman" w:eastAsia="Times New Roman" w:hAnsi="Times New Roman"/>
                <w:b/>
                <w:lang w:val="en-US"/>
              </w:rPr>
              <w:lastRenderedPageBreak/>
              <w:t>Residential education level (vs. high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403B22" w:rsidRPr="00403B22" w:rsidTr="009C2EBA">
        <w:trPr>
          <w:trHeight w:val="140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  <w:r w:rsidRPr="00403B22">
              <w:rPr>
                <w:rFonts w:ascii="Times New Roman" w:eastAsia="Times New Roman" w:hAnsi="Times New Roman"/>
                <w:lang w:val="en-US"/>
              </w:rPr>
              <w:t xml:space="preserve">    </w:t>
            </w:r>
            <w:r w:rsidRPr="00403B22">
              <w:rPr>
                <w:rFonts w:ascii="Times New Roman" w:hAnsi="Times New Roman"/>
                <w:lang w:val="en-GB"/>
              </w:rPr>
              <w:t>Medium</w:t>
            </w:r>
            <w:r w:rsidRPr="00403B22">
              <w:rPr>
                <w:rFonts w:ascii="Times New Roman" w:eastAsia="Times New Roman" w:hAnsi="Times New Roman"/>
                <w:lang w:val="en-US"/>
              </w:rPr>
              <w:t>-high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0.59  -0.80 – 1.98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0.88  -3.07 – 1.30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0.14  -0.85 – 1.1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0.19  -1.32 – 1.70</w:t>
            </w:r>
          </w:p>
        </w:tc>
      </w:tr>
      <w:tr w:rsidR="00403B22" w:rsidRPr="00403B22" w:rsidTr="009C2EBA">
        <w:trPr>
          <w:trHeight w:val="80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  <w:r w:rsidRPr="00403B22">
              <w:rPr>
                <w:rFonts w:ascii="Times New Roman" w:eastAsia="Times New Roman" w:hAnsi="Times New Roman"/>
                <w:lang w:val="en-US"/>
              </w:rPr>
              <w:t xml:space="preserve">    </w:t>
            </w:r>
            <w:r w:rsidRPr="00403B22">
              <w:rPr>
                <w:rFonts w:ascii="Times New Roman" w:hAnsi="Times New Roman"/>
                <w:lang w:val="en-GB"/>
              </w:rPr>
              <w:t>Medium</w:t>
            </w:r>
            <w:r w:rsidRPr="00403B22">
              <w:rPr>
                <w:rFonts w:ascii="Times New Roman" w:eastAsia="Times New Roman" w:hAnsi="Times New Roman"/>
                <w:lang w:val="en-US"/>
              </w:rPr>
              <w:t>-low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0.81  -0.69 – 2.31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2.91  -5.22 – -0.61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0.89  -0.18 – 1.9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.14  -0.44 – 2.73</w:t>
            </w:r>
          </w:p>
        </w:tc>
      </w:tr>
      <w:tr w:rsidR="00403B22" w:rsidRPr="00403B22" w:rsidTr="009C2EBA">
        <w:trPr>
          <w:trHeight w:val="107"/>
        </w:trPr>
        <w:tc>
          <w:tcPr>
            <w:tcW w:w="4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F50" w:rsidRPr="00403B22" w:rsidRDefault="00EF6F50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  <w:r w:rsidRPr="00403B22">
              <w:rPr>
                <w:rFonts w:ascii="Times New Roman" w:eastAsia="Times New Roman" w:hAnsi="Times New Roman"/>
                <w:lang w:val="en-US"/>
              </w:rPr>
              <w:t xml:space="preserve">    Low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0.02  -1.55 – 1.60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1.73  -4.16 – 0.69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.13  0.01 – 2.26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F50" w:rsidRPr="00403B22" w:rsidRDefault="00EF6F50" w:rsidP="006105B3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403B22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2.28  0.59 – 3.97</w:t>
            </w:r>
          </w:p>
        </w:tc>
      </w:tr>
      <w:tr w:rsidR="00403B22" w:rsidRPr="00403B22" w:rsidTr="009C2EBA">
        <w:trPr>
          <w:trHeight w:val="107"/>
        </w:trPr>
        <w:tc>
          <w:tcPr>
            <w:tcW w:w="1439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6F50" w:rsidRPr="00403B22" w:rsidRDefault="00EF6F50" w:rsidP="00EF47A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3B2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ote.</w:t>
            </w:r>
            <w:r w:rsidRPr="00403B2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I, confidence interval.</w:t>
            </w:r>
          </w:p>
        </w:tc>
      </w:tr>
    </w:tbl>
    <w:p w:rsidR="00EA4239" w:rsidRPr="00403B22" w:rsidRDefault="00EA4239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sectPr w:rsidR="00EA4239" w:rsidRPr="00403B22" w:rsidSect="00FC78A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FF3"/>
    <w:rsid w:val="00024B35"/>
    <w:rsid w:val="0008261C"/>
    <w:rsid w:val="001422B5"/>
    <w:rsid w:val="002B4704"/>
    <w:rsid w:val="003C5AEA"/>
    <w:rsid w:val="00403B22"/>
    <w:rsid w:val="005A0F2B"/>
    <w:rsid w:val="005D1743"/>
    <w:rsid w:val="006408DA"/>
    <w:rsid w:val="006D6D27"/>
    <w:rsid w:val="00705748"/>
    <w:rsid w:val="00864514"/>
    <w:rsid w:val="00913CB7"/>
    <w:rsid w:val="009C2EBA"/>
    <w:rsid w:val="00A02E80"/>
    <w:rsid w:val="00A12B84"/>
    <w:rsid w:val="00B242C2"/>
    <w:rsid w:val="00B31FF3"/>
    <w:rsid w:val="00BA2792"/>
    <w:rsid w:val="00BC37D7"/>
    <w:rsid w:val="00C26C18"/>
    <w:rsid w:val="00C26EC0"/>
    <w:rsid w:val="00D20738"/>
    <w:rsid w:val="00D4515C"/>
    <w:rsid w:val="00E53BE4"/>
    <w:rsid w:val="00EA4239"/>
    <w:rsid w:val="00EF47A7"/>
    <w:rsid w:val="00EF6F50"/>
    <w:rsid w:val="00F616EC"/>
    <w:rsid w:val="00F667EB"/>
    <w:rsid w:val="00F74171"/>
    <w:rsid w:val="00FC7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FF3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FF3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749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 Lewin</dc:creator>
  <cp:lastModifiedBy>Antoine Lewin</cp:lastModifiedBy>
  <cp:revision>3</cp:revision>
  <dcterms:created xsi:type="dcterms:W3CDTF">2014-05-23T16:54:00Z</dcterms:created>
  <dcterms:modified xsi:type="dcterms:W3CDTF">2014-05-26T13:13:00Z</dcterms:modified>
</cp:coreProperties>
</file>